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25B2F1" w14:textId="77777777" w:rsidR="006F6599" w:rsidRDefault="006F6599" w:rsidP="006F6599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3 Table. </w:t>
      </w:r>
      <w:r w:rsidRPr="00C62F8C">
        <w:rPr>
          <w:rFonts w:ascii="Arial" w:hAnsi="Arial" w:cs="Arial"/>
        </w:rPr>
        <w:t>Breakdown of regions and their functionality based on previous literature and the ultimate grouping they were placed in.</w:t>
      </w:r>
    </w:p>
    <w:tbl>
      <w:tblPr>
        <w:tblpPr w:leftFromText="180" w:rightFromText="180" w:vertAnchor="text" w:horzAnchor="margin" w:tblpXSpec="right" w:tblpY="1056"/>
        <w:tblW w:w="9101" w:type="dxa"/>
        <w:tblLook w:val="04A0" w:firstRow="1" w:lastRow="0" w:firstColumn="1" w:lastColumn="0" w:noHBand="0" w:noVBand="1"/>
      </w:tblPr>
      <w:tblGrid>
        <w:gridCol w:w="1340"/>
        <w:gridCol w:w="6300"/>
        <w:gridCol w:w="1461"/>
      </w:tblGrid>
      <w:tr w:rsidR="006F6599" w:rsidRPr="00C62F8C" w14:paraId="4325A26D" w14:textId="77777777" w:rsidTr="00F8136F">
        <w:trPr>
          <w:trHeight w:val="1215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7B4E7ACC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gion</w:t>
            </w:r>
          </w:p>
        </w:tc>
        <w:tc>
          <w:tcPr>
            <w:tcW w:w="63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0CC9ED9C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ole in Channel Activity</w:t>
            </w:r>
          </w:p>
        </w:tc>
        <w:tc>
          <w:tcPr>
            <w:tcW w:w="146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14:paraId="39AD29B4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Functionality</w:t>
            </w:r>
          </w:p>
        </w:tc>
      </w:tr>
      <w:tr w:rsidR="006F6599" w:rsidRPr="00C62F8C" w14:paraId="434AA37D" w14:textId="77777777" w:rsidTr="00F8136F">
        <w:trPr>
          <w:trHeight w:val="405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15D506BE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terminus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28706404" w14:textId="58BAFCEE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regions implicated in regulating inactivation, biphasic nature reported in Na</w:t>
            </w: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V</w:t>
            </w: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="009325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MEI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7AB9C1BF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6F6599" w:rsidRPr="00C62F8C" w14:paraId="7C1F325C" w14:textId="77777777" w:rsidTr="00F8136F">
        <w:trPr>
          <w:trHeight w:val="315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216EC9DB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-S3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32428910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es vestibule for S4 to slide into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3D90EEA0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6F6599" w:rsidRPr="00C62F8C" w14:paraId="355F7B02" w14:textId="77777777" w:rsidTr="00F8136F">
        <w:trPr>
          <w:trHeight w:val="315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53DBE324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-S4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35A5AF53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s binding sites for channel modulatio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3043D56D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6F6599" w:rsidRPr="00C62F8C" w14:paraId="04C5AE9B" w14:textId="77777777" w:rsidTr="00F8136F">
        <w:trPr>
          <w:trHeight w:val="315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2AFECF59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0C655816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t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or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26F0F3CC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6F6599" w:rsidRPr="00C62F8C" w14:paraId="302A60AF" w14:textId="77777777" w:rsidTr="00F8136F">
        <w:trPr>
          <w:trHeight w:val="315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2EC82D74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-S5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50847702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es movement of S4 to pore domai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04D66697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6F6599" w:rsidRPr="00C62F8C" w14:paraId="5BCC471F" w14:textId="77777777" w:rsidTr="00F8136F">
        <w:trPr>
          <w:trHeight w:val="315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64CBEB65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7E126904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 of pore-forming domai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2353AACD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6F6599" w:rsidRPr="00C62F8C" w14:paraId="6B7D4311" w14:textId="77777777" w:rsidTr="00F8136F">
        <w:trPr>
          <w:trHeight w:val="315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46D1697F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-S6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6AC902ED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s selectivity filter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3C823D7A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6F6599" w:rsidRPr="00C62F8C" w14:paraId="2D2E221A" w14:textId="77777777" w:rsidTr="00F8136F">
        <w:trPr>
          <w:trHeight w:val="277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3F82C389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16942907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s the pore and contains activation gat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4CF6A53E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6F6599" w:rsidRPr="00C62F8C" w14:paraId="067B2F5B" w14:textId="77777777" w:rsidTr="00F8136F">
        <w:trPr>
          <w:trHeight w:val="313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5DDF0C78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-DII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50EE4D4E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sites associated with phosphorylatio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611890E3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6F6599" w:rsidRPr="00C62F8C" w14:paraId="181245B2" w14:textId="77777777" w:rsidTr="00F8136F">
        <w:trPr>
          <w:trHeight w:val="315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3ED47633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I-DIII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77C74895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reported functio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333875F7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6F6599" w:rsidRPr="00C62F8C" w14:paraId="5E08F363" w14:textId="77777777" w:rsidTr="00F8136F">
        <w:trPr>
          <w:trHeight w:val="358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100883A6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II-DIV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31AF43CF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s inactivation gat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noWrap/>
            <w:vAlign w:val="center"/>
            <w:hideMark/>
          </w:tcPr>
          <w:p w14:paraId="2BC92123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6F6599" w:rsidRPr="00C62F8C" w14:paraId="07AB695F" w14:textId="77777777" w:rsidTr="00F8136F">
        <w:trPr>
          <w:trHeight w:val="585"/>
        </w:trPr>
        <w:tc>
          <w:tcPr>
            <w:tcW w:w="13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186DF53C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4D65B139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regions implicated in regulating inactivation, biphasic nature reported in Na</w:t>
            </w: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V</w:t>
            </w: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noWrap/>
            <w:vAlign w:val="center"/>
            <w:hideMark/>
          </w:tcPr>
          <w:p w14:paraId="514CBAE9" w14:textId="77777777" w:rsidR="006F6599" w:rsidRPr="00C62F8C" w:rsidRDefault="006F6599" w:rsidP="00F813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F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A</w:t>
            </w:r>
          </w:p>
        </w:tc>
      </w:tr>
    </w:tbl>
    <w:p w14:paraId="55F60421" w14:textId="77777777" w:rsidR="006F6599" w:rsidRDefault="006F6599" w:rsidP="00AE20DB">
      <w:pPr>
        <w:spacing w:before="100" w:beforeAutospacing="1" w:after="100" w:afterAutospacing="1"/>
        <w:rPr>
          <w:rFonts w:ascii="Arial" w:hAnsi="Arial" w:cs="Arial"/>
          <w:b/>
        </w:rPr>
      </w:pPr>
    </w:p>
    <w:p w14:paraId="5A093CAE" w14:textId="77777777" w:rsidR="006F6599" w:rsidRDefault="006F6599" w:rsidP="00AE20DB">
      <w:pPr>
        <w:spacing w:before="100" w:beforeAutospacing="1" w:after="100" w:afterAutospacing="1"/>
        <w:rPr>
          <w:rFonts w:ascii="Arial" w:hAnsi="Arial" w:cs="Arial"/>
          <w:b/>
        </w:rPr>
      </w:pPr>
    </w:p>
    <w:p w14:paraId="2F69BF1F" w14:textId="77777777" w:rsidR="006F6599" w:rsidRDefault="006F6599" w:rsidP="00AE20DB">
      <w:pPr>
        <w:spacing w:before="100" w:beforeAutospacing="1" w:after="100" w:afterAutospacing="1"/>
        <w:rPr>
          <w:rFonts w:ascii="Arial" w:hAnsi="Arial" w:cs="Arial"/>
          <w:b/>
        </w:rPr>
      </w:pPr>
    </w:p>
    <w:sectPr w:rsidR="006F6599" w:rsidSect="00210859">
      <w:footerReference w:type="even" r:id="rId7"/>
      <w:footerReference w:type="default" r:id="rId8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86323" w14:textId="77777777" w:rsidR="008D0BEF" w:rsidRDefault="008D0BEF" w:rsidP="005E3E2D">
      <w:pPr>
        <w:spacing w:after="0" w:line="240" w:lineRule="auto"/>
      </w:pPr>
      <w:r>
        <w:separator/>
      </w:r>
    </w:p>
  </w:endnote>
  <w:endnote w:type="continuationSeparator" w:id="0">
    <w:p w14:paraId="1A647088" w14:textId="77777777" w:rsidR="008D0BEF" w:rsidRDefault="008D0BEF" w:rsidP="005E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8DF34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BFD7F" w14:textId="77777777" w:rsidR="00932546" w:rsidRDefault="00932546" w:rsidP="005E3E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7193B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0B91">
      <w:rPr>
        <w:rStyle w:val="PageNumber"/>
        <w:noProof/>
      </w:rPr>
      <w:t>5</w:t>
    </w:r>
    <w:r>
      <w:rPr>
        <w:rStyle w:val="PageNumber"/>
      </w:rPr>
      <w:fldChar w:fldCharType="end"/>
    </w:r>
  </w:p>
  <w:p w14:paraId="29302BA5" w14:textId="77777777" w:rsidR="00932546" w:rsidRDefault="00932546" w:rsidP="005E3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78C33" w14:textId="77777777" w:rsidR="008D0BEF" w:rsidRDefault="008D0BEF" w:rsidP="005E3E2D">
      <w:pPr>
        <w:spacing w:after="0" w:line="240" w:lineRule="auto"/>
      </w:pPr>
      <w:r>
        <w:separator/>
      </w:r>
    </w:p>
  </w:footnote>
  <w:footnote w:type="continuationSeparator" w:id="0">
    <w:p w14:paraId="20678919" w14:textId="77777777" w:rsidR="008D0BEF" w:rsidRDefault="008D0BEF" w:rsidP="005E3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74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66A93"/>
    <w:multiLevelType w:val="hybridMultilevel"/>
    <w:tmpl w:val="A95A9732"/>
    <w:lvl w:ilvl="0" w:tplc="D21A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4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02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2D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2F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8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0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3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2369D"/>
    <w:multiLevelType w:val="multilevel"/>
    <w:tmpl w:val="E0B4F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6C23E1"/>
    <w:multiLevelType w:val="hybridMultilevel"/>
    <w:tmpl w:val="E37EE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41083"/>
    <w:multiLevelType w:val="hybridMultilevel"/>
    <w:tmpl w:val="3BD82FC2"/>
    <w:lvl w:ilvl="0" w:tplc="6A32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8A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69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8B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45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23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E8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E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CF298F"/>
    <w:multiLevelType w:val="hybridMultilevel"/>
    <w:tmpl w:val="26F4B14C"/>
    <w:lvl w:ilvl="0" w:tplc="3EA8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E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1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6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C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A4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0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A3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6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7146E3"/>
    <w:multiLevelType w:val="hybridMultilevel"/>
    <w:tmpl w:val="9118F2AE"/>
    <w:lvl w:ilvl="0" w:tplc="98CAE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08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0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E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4E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4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CA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D57FBB"/>
    <w:multiLevelType w:val="hybridMultilevel"/>
    <w:tmpl w:val="F566DFB6"/>
    <w:lvl w:ilvl="0" w:tplc="016A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C7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2D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2F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C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29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A7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3613061"/>
    <w:multiLevelType w:val="hybridMultilevel"/>
    <w:tmpl w:val="67489B56"/>
    <w:lvl w:ilvl="0" w:tplc="BA421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C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2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6B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6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8E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85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2A2737"/>
    <w:multiLevelType w:val="hybridMultilevel"/>
    <w:tmpl w:val="3350D3DE"/>
    <w:lvl w:ilvl="0" w:tplc="A2345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07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6A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E0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EB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04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04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04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A48043E"/>
    <w:multiLevelType w:val="hybridMultilevel"/>
    <w:tmpl w:val="D14E2E4C"/>
    <w:lvl w:ilvl="0" w:tplc="A43E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4C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3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06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23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BE0438"/>
    <w:multiLevelType w:val="hybridMultilevel"/>
    <w:tmpl w:val="08D4F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65D0C"/>
    <w:multiLevelType w:val="hybridMultilevel"/>
    <w:tmpl w:val="B5866BFA"/>
    <w:lvl w:ilvl="0" w:tplc="AF06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F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6B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2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E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AA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6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922B45"/>
    <w:multiLevelType w:val="hybridMultilevel"/>
    <w:tmpl w:val="6F62A21C"/>
    <w:lvl w:ilvl="0" w:tplc="B840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4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43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4B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0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CF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B00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8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47372B"/>
    <w:multiLevelType w:val="hybridMultilevel"/>
    <w:tmpl w:val="4BEAA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D25438"/>
    <w:multiLevelType w:val="hybridMultilevel"/>
    <w:tmpl w:val="5B3C73A8"/>
    <w:lvl w:ilvl="0" w:tplc="75829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8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0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82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80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C7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8A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07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B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E80B7C"/>
    <w:multiLevelType w:val="hybridMultilevel"/>
    <w:tmpl w:val="831A15C0"/>
    <w:lvl w:ilvl="0" w:tplc="BBDEB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12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0B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E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28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0A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C2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AB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31B7043"/>
    <w:multiLevelType w:val="hybridMultilevel"/>
    <w:tmpl w:val="9FE8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5D5D94"/>
    <w:multiLevelType w:val="hybridMultilevel"/>
    <w:tmpl w:val="650016F2"/>
    <w:lvl w:ilvl="0" w:tplc="8BDC1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6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E3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C8A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9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9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4D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E2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3BF166E"/>
    <w:multiLevelType w:val="hybridMultilevel"/>
    <w:tmpl w:val="4E28E0E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26C04748"/>
    <w:multiLevelType w:val="hybridMultilevel"/>
    <w:tmpl w:val="FD0078F2"/>
    <w:lvl w:ilvl="0" w:tplc="672A44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8877805"/>
    <w:multiLevelType w:val="hybridMultilevel"/>
    <w:tmpl w:val="E0E8D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1628B3"/>
    <w:multiLevelType w:val="hybridMultilevel"/>
    <w:tmpl w:val="2C9A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4864E1"/>
    <w:multiLevelType w:val="hybridMultilevel"/>
    <w:tmpl w:val="B574D2AA"/>
    <w:lvl w:ilvl="0" w:tplc="7A2C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A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47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6F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80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4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E9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F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E5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3AB755A"/>
    <w:multiLevelType w:val="hybridMultilevel"/>
    <w:tmpl w:val="6D0E3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E63BB1"/>
    <w:multiLevelType w:val="hybridMultilevel"/>
    <w:tmpl w:val="56C0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F091D"/>
    <w:multiLevelType w:val="hybridMultilevel"/>
    <w:tmpl w:val="BBFE9EE6"/>
    <w:lvl w:ilvl="0" w:tplc="44221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28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65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09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22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6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4E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84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FDE5F2A"/>
    <w:multiLevelType w:val="hybridMultilevel"/>
    <w:tmpl w:val="44A6EE70"/>
    <w:lvl w:ilvl="0" w:tplc="EBAA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2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20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6B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5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A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4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4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5C2B01"/>
    <w:multiLevelType w:val="hybridMultilevel"/>
    <w:tmpl w:val="E3F0F420"/>
    <w:lvl w:ilvl="0" w:tplc="3144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CB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4C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0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0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2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C7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68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4176E8"/>
    <w:multiLevelType w:val="hybridMultilevel"/>
    <w:tmpl w:val="D22EE9E0"/>
    <w:lvl w:ilvl="0" w:tplc="BABE9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0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CE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C3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26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A6E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01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0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9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6A15E7E"/>
    <w:multiLevelType w:val="hybridMultilevel"/>
    <w:tmpl w:val="C4FA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7B3751"/>
    <w:multiLevelType w:val="hybridMultilevel"/>
    <w:tmpl w:val="6FEE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FA6E34"/>
    <w:multiLevelType w:val="hybridMultilevel"/>
    <w:tmpl w:val="0660EAB2"/>
    <w:lvl w:ilvl="0" w:tplc="437A3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00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6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4A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4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6C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8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B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A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217021B"/>
    <w:multiLevelType w:val="hybridMultilevel"/>
    <w:tmpl w:val="0A30434A"/>
    <w:lvl w:ilvl="0" w:tplc="DC123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68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1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A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263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CD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81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B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467B3F"/>
    <w:multiLevelType w:val="hybridMultilevel"/>
    <w:tmpl w:val="CE14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24"/>
    <w:multiLevelType w:val="hybridMultilevel"/>
    <w:tmpl w:val="80A6C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607E2A"/>
    <w:multiLevelType w:val="hybridMultilevel"/>
    <w:tmpl w:val="74EE3FB6"/>
    <w:lvl w:ilvl="0" w:tplc="D41CD06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E2B0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E24C35"/>
    <w:multiLevelType w:val="hybridMultilevel"/>
    <w:tmpl w:val="DDDE071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9BD53EA"/>
    <w:multiLevelType w:val="hybridMultilevel"/>
    <w:tmpl w:val="399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D66C98"/>
    <w:multiLevelType w:val="hybridMultilevel"/>
    <w:tmpl w:val="DC3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C7C86"/>
    <w:multiLevelType w:val="hybridMultilevel"/>
    <w:tmpl w:val="C3C0236E"/>
    <w:lvl w:ilvl="0" w:tplc="8C0E9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46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8C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B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A2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8D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5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A7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FA04B5"/>
    <w:multiLevelType w:val="hybridMultilevel"/>
    <w:tmpl w:val="4F54DA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03B8"/>
    <w:multiLevelType w:val="hybridMultilevel"/>
    <w:tmpl w:val="2B7A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DF386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5"/>
  </w:num>
  <w:num w:numId="3">
    <w:abstractNumId w:val="21"/>
  </w:num>
  <w:num w:numId="4">
    <w:abstractNumId w:val="39"/>
  </w:num>
  <w:num w:numId="5">
    <w:abstractNumId w:val="31"/>
  </w:num>
  <w:num w:numId="6">
    <w:abstractNumId w:val="14"/>
  </w:num>
  <w:num w:numId="7">
    <w:abstractNumId w:val="19"/>
  </w:num>
  <w:num w:numId="8">
    <w:abstractNumId w:val="17"/>
  </w:num>
  <w:num w:numId="9">
    <w:abstractNumId w:val="34"/>
  </w:num>
  <w:num w:numId="10">
    <w:abstractNumId w:val="30"/>
  </w:num>
  <w:num w:numId="11">
    <w:abstractNumId w:val="36"/>
  </w:num>
  <w:num w:numId="12">
    <w:abstractNumId w:val="44"/>
  </w:num>
  <w:num w:numId="13">
    <w:abstractNumId w:val="37"/>
  </w:num>
  <w:num w:numId="14">
    <w:abstractNumId w:val="15"/>
  </w:num>
  <w:num w:numId="15">
    <w:abstractNumId w:val="32"/>
  </w:num>
  <w:num w:numId="16">
    <w:abstractNumId w:val="23"/>
  </w:num>
  <w:num w:numId="17">
    <w:abstractNumId w:val="29"/>
  </w:num>
  <w:num w:numId="18">
    <w:abstractNumId w:val="41"/>
  </w:num>
  <w:num w:numId="19">
    <w:abstractNumId w:val="8"/>
  </w:num>
  <w:num w:numId="20">
    <w:abstractNumId w:val="26"/>
  </w:num>
  <w:num w:numId="21">
    <w:abstractNumId w:val="6"/>
  </w:num>
  <w:num w:numId="22">
    <w:abstractNumId w:val="1"/>
  </w:num>
  <w:num w:numId="23">
    <w:abstractNumId w:val="18"/>
  </w:num>
  <w:num w:numId="24">
    <w:abstractNumId w:val="33"/>
  </w:num>
  <w:num w:numId="25">
    <w:abstractNumId w:val="28"/>
  </w:num>
  <w:num w:numId="26">
    <w:abstractNumId w:val="5"/>
  </w:num>
  <w:num w:numId="27">
    <w:abstractNumId w:val="9"/>
  </w:num>
  <w:num w:numId="28">
    <w:abstractNumId w:val="10"/>
  </w:num>
  <w:num w:numId="29">
    <w:abstractNumId w:val="27"/>
  </w:num>
  <w:num w:numId="30">
    <w:abstractNumId w:val="7"/>
  </w:num>
  <w:num w:numId="31">
    <w:abstractNumId w:val="16"/>
  </w:num>
  <w:num w:numId="32">
    <w:abstractNumId w:val="13"/>
  </w:num>
  <w:num w:numId="33">
    <w:abstractNumId w:val="4"/>
  </w:num>
  <w:num w:numId="34">
    <w:abstractNumId w:val="12"/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</w:num>
  <w:num w:numId="37">
    <w:abstractNumId w:val="22"/>
  </w:num>
  <w:num w:numId="38">
    <w:abstractNumId w:val="25"/>
  </w:num>
  <w:num w:numId="39">
    <w:abstractNumId w:val="38"/>
  </w:num>
  <w:num w:numId="40">
    <w:abstractNumId w:val="42"/>
  </w:num>
  <w:num w:numId="41">
    <w:abstractNumId w:val="3"/>
  </w:num>
  <w:num w:numId="42">
    <w:abstractNumId w:val="11"/>
  </w:num>
  <w:num w:numId="43">
    <w:abstractNumId w:val="2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57156"/>
    <w:rsid w:val="00057658"/>
    <w:rsid w:val="00096EBD"/>
    <w:rsid w:val="00097BDC"/>
    <w:rsid w:val="000A23BA"/>
    <w:rsid w:val="00117117"/>
    <w:rsid w:val="00136641"/>
    <w:rsid w:val="00140FA7"/>
    <w:rsid w:val="001C3CE5"/>
    <w:rsid w:val="00210859"/>
    <w:rsid w:val="002F2D72"/>
    <w:rsid w:val="00331BDA"/>
    <w:rsid w:val="003808C3"/>
    <w:rsid w:val="005A5C61"/>
    <w:rsid w:val="005C4BDE"/>
    <w:rsid w:val="005E3E2D"/>
    <w:rsid w:val="005E62B4"/>
    <w:rsid w:val="00605B43"/>
    <w:rsid w:val="00651EF6"/>
    <w:rsid w:val="006578A1"/>
    <w:rsid w:val="0067559D"/>
    <w:rsid w:val="006F5C5F"/>
    <w:rsid w:val="006F6599"/>
    <w:rsid w:val="00821F65"/>
    <w:rsid w:val="008C7CFC"/>
    <w:rsid w:val="008D0BEF"/>
    <w:rsid w:val="008E6002"/>
    <w:rsid w:val="009313B5"/>
    <w:rsid w:val="00932546"/>
    <w:rsid w:val="00955CBC"/>
    <w:rsid w:val="0098010B"/>
    <w:rsid w:val="009E74C9"/>
    <w:rsid w:val="00A06B1F"/>
    <w:rsid w:val="00AB064C"/>
    <w:rsid w:val="00AD675C"/>
    <w:rsid w:val="00AE20DB"/>
    <w:rsid w:val="00B1084F"/>
    <w:rsid w:val="00CF37C9"/>
    <w:rsid w:val="00D35109"/>
    <w:rsid w:val="00D47D56"/>
    <w:rsid w:val="00D5369B"/>
    <w:rsid w:val="00D7352C"/>
    <w:rsid w:val="00D7466D"/>
    <w:rsid w:val="00DE6894"/>
    <w:rsid w:val="00DE6A09"/>
    <w:rsid w:val="00E3613A"/>
    <w:rsid w:val="00E50484"/>
    <w:rsid w:val="00E75EE0"/>
    <w:rsid w:val="00E90B91"/>
    <w:rsid w:val="00F21CFC"/>
    <w:rsid w:val="00F60351"/>
    <w:rsid w:val="00F8136F"/>
    <w:rsid w:val="00FC7524"/>
    <w:rsid w:val="00FF2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3FE4E"/>
  <w15:docId w15:val="{17369635-E915-416F-B437-57729069C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DB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0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D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E20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D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DB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0D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D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E20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0D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E20DB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E20DB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DB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AE20DB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20DB"/>
    <w:rPr>
      <w:i/>
      <w:iCs/>
    </w:rPr>
  </w:style>
  <w:style w:type="paragraph" w:styleId="Revision">
    <w:name w:val="Revision"/>
    <w:hidden/>
    <w:uiPriority w:val="99"/>
    <w:semiHidden/>
    <w:rsid w:val="00AE20DB"/>
    <w:rPr>
      <w:rFonts w:ascii="Times New Roman" w:eastAsiaTheme="minorHAnsi" w:hAnsi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AE20DB"/>
  </w:style>
  <w:style w:type="character" w:customStyle="1" w:styleId="ref-journal">
    <w:name w:val="ref-journal"/>
    <w:basedOn w:val="DefaultParagraphFont"/>
    <w:rsid w:val="00AE20D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table" w:customStyle="1" w:styleId="ListTable4-Accent31">
    <w:name w:val="List Table 4 - Accent 31"/>
    <w:basedOn w:val="TableNormal"/>
    <w:uiPriority w:val="4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E20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E20DB"/>
    <w:pPr>
      <w:spacing w:after="100"/>
      <w:ind w:left="220"/>
    </w:pPr>
    <w:rPr>
      <w:rFonts w:ascii="Times New Roman" w:eastAsiaTheme="minorEastAsia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E20DB"/>
    <w:pPr>
      <w:spacing w:after="100"/>
    </w:pPr>
    <w:rPr>
      <w:rFonts w:ascii="Times New Roman" w:eastAsiaTheme="minorEastAsia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E20DB"/>
    <w:pPr>
      <w:spacing w:after="100"/>
      <w:ind w:left="440"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0DB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AE20DB"/>
  </w:style>
  <w:style w:type="character" w:customStyle="1" w:styleId="gghfmyibcob">
    <w:name w:val="gghfmyibcob"/>
    <w:basedOn w:val="DefaultParagraphFont"/>
    <w:rsid w:val="00AE20DB"/>
  </w:style>
  <w:style w:type="character" w:customStyle="1" w:styleId="ref-title">
    <w:name w:val="ref-title"/>
    <w:basedOn w:val="DefaultParagraphFont"/>
    <w:rsid w:val="00AE20DB"/>
  </w:style>
  <w:style w:type="character" w:customStyle="1" w:styleId="ref-vol">
    <w:name w:val="ref-vol"/>
    <w:basedOn w:val="DefaultParagraphFont"/>
    <w:rsid w:val="00AE20DB"/>
  </w:style>
  <w:style w:type="character" w:customStyle="1" w:styleId="pubyear">
    <w:name w:val="pubyear"/>
    <w:basedOn w:val="DefaultParagraphFont"/>
    <w:rsid w:val="00AE20DB"/>
  </w:style>
  <w:style w:type="character" w:customStyle="1" w:styleId="articletitle">
    <w:name w:val="articletitle"/>
    <w:basedOn w:val="DefaultParagraphFont"/>
    <w:rsid w:val="00AE20DB"/>
  </w:style>
  <w:style w:type="character" w:customStyle="1" w:styleId="vol">
    <w:name w:val="vol"/>
    <w:basedOn w:val="DefaultParagraphFont"/>
    <w:rsid w:val="00AE20DB"/>
  </w:style>
  <w:style w:type="paragraph" w:styleId="NoSpacing">
    <w:name w:val="No Spacing"/>
    <w:uiPriority w:val="1"/>
    <w:qFormat/>
    <w:rsid w:val="00AE20DB"/>
    <w:rPr>
      <w:rFonts w:ascii="Times New Roman" w:eastAsiaTheme="minorHAnsi" w:hAnsi="Times New Roman"/>
      <w:sz w:val="22"/>
      <w:szCs w:val="22"/>
    </w:rPr>
  </w:style>
  <w:style w:type="table" w:customStyle="1" w:styleId="GridTable41">
    <w:name w:val="Grid Table 41"/>
    <w:basedOn w:val="TableNormal"/>
    <w:uiPriority w:val="49"/>
    <w:rsid w:val="00AE20D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AE20D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0DB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E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mmer</dc:creator>
  <cp:keywords/>
  <dc:description/>
  <cp:lastModifiedBy>chn off35</cp:lastModifiedBy>
  <cp:revision>2</cp:revision>
  <dcterms:created xsi:type="dcterms:W3CDTF">2020-08-18T13:40:00Z</dcterms:created>
  <dcterms:modified xsi:type="dcterms:W3CDTF">2020-08-18T13:40:00Z</dcterms:modified>
</cp:coreProperties>
</file>